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37DB" w:rsidRPr="006437DB" w:rsidRDefault="006437DB" w:rsidP="006437DB">
      <w:pPr>
        <w:rPr>
          <w:rFonts w:ascii="Times New Roman" w:eastAsia="SimSun" w:hAnsi="Times New Roman" w:cs="Times New Roman"/>
          <w:b/>
          <w:bCs/>
          <w:color w:val="000000" w:themeColor="text1"/>
          <w:sz w:val="32"/>
          <w:szCs w:val="40"/>
        </w:rPr>
      </w:pPr>
      <w:r w:rsidRPr="006437DB">
        <w:rPr>
          <w:rFonts w:ascii="Times New Roman" w:eastAsia="SimSun" w:hAnsi="Times New Roman" w:cs="Times New Roman"/>
          <w:b/>
          <w:bCs/>
          <w:color w:val="000000" w:themeColor="text1"/>
          <w:sz w:val="32"/>
          <w:szCs w:val="40"/>
        </w:rPr>
        <w:t>Appendix A</w:t>
      </w:r>
    </w:p>
    <w:p w:rsidR="006437DB" w:rsidRPr="006437DB" w:rsidRDefault="006437DB" w:rsidP="006437DB">
      <w:pPr>
        <w:spacing w:line="480" w:lineRule="auto"/>
        <w:ind w:firstLineChars="100" w:firstLine="210"/>
        <w:rPr>
          <w:rFonts w:ascii="Times New Roman Regular" w:eastAsia="SimSun" w:hAnsi="Times New Roman Regular" w:cs="Times New Roman Regular"/>
          <w:color w:val="000000" w:themeColor="text1"/>
          <w:kern w:val="0"/>
          <w:sz w:val="28"/>
          <w:szCs w:val="24"/>
          <w:lang w:bidi="ar"/>
        </w:rPr>
      </w:pPr>
      <w:r w:rsidRPr="006437DB">
        <w:rPr>
          <w:rFonts w:ascii="Calibri" w:eastAsia="SimSun" w:hAnsi="Calibri" w:cs="Calibri"/>
          <w:noProof/>
          <w:color w:val="000000" w:themeColor="text1"/>
          <w:szCs w:val="21"/>
          <w:lang w:val="en-IN" w:eastAsia="en-IN"/>
        </w:rPr>
        <w:drawing>
          <wp:inline distT="0" distB="0" distL="0" distR="0" wp14:anchorId="781AB517" wp14:editId="33A23236">
            <wp:extent cx="5396865" cy="4561845"/>
            <wp:effectExtent l="0" t="0" r="0" b="0"/>
            <wp:docPr id="17616775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9" cy="4573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37DB" w:rsidRPr="006437DB" w:rsidRDefault="006437DB" w:rsidP="006437DB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6437D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Figure</w:t>
      </w:r>
      <w:r w:rsidRPr="006437DB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6437D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A1</w:t>
      </w:r>
      <w:r w:rsidRPr="006437D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results after SPA feature extraction; (a) wavelength extracted at 48 h; (b) wavelength extracted at 60 h; (c) wavelength extracted at 72 h; (d) wavelength extracted at 84 h.</w:t>
      </w:r>
    </w:p>
    <w:p w:rsidR="006437DB" w:rsidRPr="006437DB" w:rsidRDefault="006437DB" w:rsidP="006437DB">
      <w:pPr>
        <w:ind w:firstLineChars="50" w:firstLine="105"/>
        <w:rPr>
          <w:rFonts w:ascii="Calibri" w:eastAsia="SimSun" w:hAnsi="Calibri" w:cs="Calibri"/>
          <w:color w:val="000000" w:themeColor="text1"/>
          <w:szCs w:val="21"/>
        </w:rPr>
      </w:pPr>
      <w:r w:rsidRPr="006437DB">
        <w:rPr>
          <w:rFonts w:ascii="Calibri" w:eastAsia="SimSun" w:hAnsi="Calibri" w:cs="Times New Roman"/>
          <w:noProof/>
          <w:color w:val="000000" w:themeColor="text1"/>
          <w:szCs w:val="24"/>
          <w:lang w:val="en-IN" w:eastAsia="en-IN"/>
        </w:rPr>
        <w:lastRenderedPageBreak/>
        <w:drawing>
          <wp:inline distT="0" distB="0" distL="0" distR="0" wp14:anchorId="706D0905" wp14:editId="220008FE">
            <wp:extent cx="5562600" cy="4673309"/>
            <wp:effectExtent l="0" t="0" r="0" b="0"/>
            <wp:docPr id="698841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409" cy="468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37DB" w:rsidRPr="006437DB" w:rsidRDefault="006437DB" w:rsidP="006437DB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6437D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Figure.A2</w:t>
      </w:r>
      <w:r w:rsidRPr="006437D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results after GA feature extraction; (a) wavelength extracted at 48 h; (b) wavelength extracted at 60 h; (c) wavelength extracted at 72 h; (d) wavelength extracted at 84 h.</w:t>
      </w:r>
    </w:p>
    <w:p w:rsidR="006437DB" w:rsidRPr="006437DB" w:rsidRDefault="006437DB" w:rsidP="006437D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:rsidR="006437DB" w:rsidRPr="006437DB" w:rsidRDefault="006437DB" w:rsidP="006437D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:rsidR="006437DB" w:rsidRPr="006437DB" w:rsidRDefault="006437DB" w:rsidP="006437D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:rsidR="006437DB" w:rsidRPr="006437DB" w:rsidRDefault="006437DB" w:rsidP="006437D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:rsidR="006437DB" w:rsidRPr="006437DB" w:rsidRDefault="006437DB" w:rsidP="006437D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:rsidR="006437DB" w:rsidRPr="006437DB" w:rsidRDefault="006437DB" w:rsidP="006437D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:rsidR="006437DB" w:rsidRPr="006437DB" w:rsidRDefault="006437DB" w:rsidP="006437D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:rsidR="006437DB" w:rsidRPr="006437DB" w:rsidRDefault="006437DB" w:rsidP="006437DB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:rsidR="006437DB" w:rsidRPr="006437DB" w:rsidRDefault="006437DB" w:rsidP="006437DB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6437DB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Table.A1</w:t>
      </w:r>
      <w:r w:rsidRPr="006437D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Results of feature extraction using different methods.</w:t>
      </w:r>
    </w:p>
    <w:tbl>
      <w:tblPr>
        <w:tblW w:w="9007" w:type="dxa"/>
        <w:tblInd w:w="173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1152"/>
        <w:gridCol w:w="6292"/>
      </w:tblGrid>
      <w:tr w:rsidR="006437DB" w:rsidRPr="006437DB" w:rsidTr="00C34DDD">
        <w:tc>
          <w:tcPr>
            <w:tcW w:w="156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6437DB" w:rsidRPr="006437DB" w:rsidRDefault="006437DB" w:rsidP="00C34DDD">
            <w:pP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 w:rsidRPr="006437DB">
              <w:rPr>
                <w:rFonts w:ascii="Times New Roman" w:eastAsia="SimSun" w:hAnsi="Times New Roman" w:cs="Times New Roman" w:hint="eastAsia"/>
                <w:color w:val="000000" w:themeColor="text1"/>
                <w:sz w:val="28"/>
                <w:szCs w:val="28"/>
              </w:rPr>
              <w:t>Time/h</w:t>
            </w:r>
          </w:p>
        </w:tc>
        <w:tc>
          <w:tcPr>
            <w:tcW w:w="115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6437DB" w:rsidRPr="006437DB" w:rsidRDefault="006437DB" w:rsidP="00C34DDD">
            <w:pP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 w:rsidRPr="006437DB">
              <w:rPr>
                <w:rFonts w:ascii="Times New Roman" w:eastAsia="SimSun" w:hAnsi="Times New Roman" w:cs="Times New Roman" w:hint="eastAsia"/>
                <w:color w:val="000000" w:themeColor="text1"/>
                <w:sz w:val="28"/>
                <w:szCs w:val="28"/>
              </w:rPr>
              <w:t>Method</w:t>
            </w:r>
          </w:p>
        </w:tc>
        <w:tc>
          <w:tcPr>
            <w:tcW w:w="629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6437DB" w:rsidRPr="006437DB" w:rsidRDefault="006437DB" w:rsidP="00C34D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 w:rsidRPr="006437DB">
              <w:rPr>
                <w:rFonts w:ascii="Times New Roman" w:eastAsia="SimSun" w:hAnsi="Times New Roman" w:cs="Times New Roman" w:hint="eastAsia"/>
                <w:color w:val="000000" w:themeColor="text1"/>
                <w:sz w:val="28"/>
                <w:szCs w:val="28"/>
              </w:rPr>
              <w:t>Effective features</w:t>
            </w:r>
          </w:p>
        </w:tc>
      </w:tr>
      <w:tr w:rsidR="006437DB" w:rsidRPr="006437DB" w:rsidTr="00C34DDD">
        <w:trPr>
          <w:trHeight w:val="587"/>
        </w:trPr>
        <w:tc>
          <w:tcPr>
            <w:tcW w:w="156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437DB" w:rsidRPr="006437DB" w:rsidRDefault="006437DB" w:rsidP="00C34DDD">
            <w:pP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lastRenderedPageBreak/>
              <w:t>4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37DB" w:rsidRPr="006437DB" w:rsidRDefault="006437DB" w:rsidP="00C34DDD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SPA</w:t>
            </w:r>
          </w:p>
        </w:tc>
        <w:tc>
          <w:tcPr>
            <w:tcW w:w="62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37DB" w:rsidRPr="006437DB" w:rsidRDefault="006437DB" w:rsidP="00C34DDD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365 nm, 570 nm, 940 nm, 970 nm, and LBP58</w:t>
            </w:r>
          </w:p>
        </w:tc>
      </w:tr>
      <w:tr w:rsidR="006437DB" w:rsidRPr="006437DB" w:rsidTr="00C34DDD"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37DB" w:rsidRPr="006437DB" w:rsidRDefault="006437DB" w:rsidP="00C34DD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7DB" w:rsidRPr="006437DB" w:rsidRDefault="006437DB" w:rsidP="00C34DDD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GA</w:t>
            </w:r>
          </w:p>
        </w:tc>
        <w:tc>
          <w:tcPr>
            <w:tcW w:w="6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7DB" w:rsidRPr="006437DB" w:rsidRDefault="006437DB" w:rsidP="00C34DDD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365 nm, 430 nm, 470 nm, 515 nm, 570 nm, 645 nm, 690 nm, 940 nm, 970 nm, LBP54, and LBP58</w:t>
            </w:r>
          </w:p>
        </w:tc>
      </w:tr>
      <w:tr w:rsidR="006437DB" w:rsidRPr="006437DB" w:rsidTr="00C34DDD">
        <w:trPr>
          <w:trHeight w:val="230"/>
        </w:trPr>
        <w:tc>
          <w:tcPr>
            <w:tcW w:w="156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437DB" w:rsidRPr="006437DB" w:rsidRDefault="006437DB" w:rsidP="00C34DDD">
            <w:pP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7DB" w:rsidRPr="006437DB" w:rsidRDefault="006437DB" w:rsidP="00C34DDD">
            <w:pP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SPA</w:t>
            </w:r>
          </w:p>
        </w:tc>
        <w:tc>
          <w:tcPr>
            <w:tcW w:w="6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7DB" w:rsidRPr="006437DB" w:rsidRDefault="006437DB" w:rsidP="00C34DDD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450 nm, 470 nm, 515 nm, 630nm, and LBP58</w:t>
            </w:r>
          </w:p>
        </w:tc>
      </w:tr>
      <w:tr w:rsidR="006437DB" w:rsidRPr="006437DB" w:rsidTr="00C34DDD">
        <w:trPr>
          <w:trHeight w:val="9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37DB" w:rsidRPr="006437DB" w:rsidRDefault="006437DB" w:rsidP="00C34DD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7DB" w:rsidRPr="006437DB" w:rsidRDefault="006437DB" w:rsidP="00C34DDD">
            <w:pP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GA</w:t>
            </w:r>
          </w:p>
        </w:tc>
        <w:tc>
          <w:tcPr>
            <w:tcW w:w="6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7DB" w:rsidRPr="006437DB" w:rsidRDefault="006437DB" w:rsidP="00C34DDD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365 nm, 405 nm, 430 nm, 450 nm, 470 nm, 540 nm, 630 nm, 660 nm, 690 nm, 850 nm, 940 nm, homogeneity,</w:t>
            </w:r>
            <w:r w:rsidRPr="006437DB">
              <w:rPr>
                <w:rFonts w:ascii="Times New Roman" w:eastAsia="SimSu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LBP4,</w:t>
            </w:r>
            <w:r w:rsidRPr="006437DB">
              <w:rPr>
                <w:rFonts w:ascii="Times New Roman" w:eastAsia="SimSu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LBP8,</w:t>
            </w:r>
            <w:r w:rsidRPr="006437DB">
              <w:rPr>
                <w:rFonts w:ascii="Times New Roman" w:eastAsia="SimSu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LBP40,</w:t>
            </w:r>
            <w:r w:rsidRPr="006437DB">
              <w:rPr>
                <w:rFonts w:ascii="Times New Roman" w:eastAsia="SimSu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LBP52,</w:t>
            </w:r>
            <w:r w:rsidRPr="006437DB">
              <w:rPr>
                <w:rFonts w:ascii="Times New Roman" w:eastAsia="SimSu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LBP56,</w:t>
            </w:r>
            <w:r w:rsidRPr="006437DB">
              <w:rPr>
                <w:rFonts w:ascii="Times New Roman" w:eastAsia="SimSu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LBP58, and LBP59</w:t>
            </w:r>
          </w:p>
        </w:tc>
      </w:tr>
      <w:tr w:rsidR="006437DB" w:rsidRPr="006437DB" w:rsidTr="00C34DDD">
        <w:tc>
          <w:tcPr>
            <w:tcW w:w="156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437DB" w:rsidRPr="006437DB" w:rsidRDefault="006437DB" w:rsidP="00C34DDD">
            <w:pP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7DB" w:rsidRPr="006437DB" w:rsidRDefault="006437DB" w:rsidP="00C34DDD">
            <w:pP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SPA</w:t>
            </w:r>
          </w:p>
        </w:tc>
        <w:tc>
          <w:tcPr>
            <w:tcW w:w="6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7DB" w:rsidRPr="006437DB" w:rsidRDefault="006437DB" w:rsidP="00C34DDD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430 nm, 570 nm, contrast,</w:t>
            </w:r>
            <w:r w:rsidRPr="006437DB">
              <w:rPr>
                <w:rFonts w:ascii="Times New Roman" w:eastAsia="SimSu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correlation, and energy</w:t>
            </w:r>
          </w:p>
        </w:tc>
      </w:tr>
      <w:tr w:rsidR="006437DB" w:rsidRPr="006437DB" w:rsidTr="00C34DDD"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37DB" w:rsidRPr="006437DB" w:rsidRDefault="006437DB" w:rsidP="00C34DD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7DB" w:rsidRPr="006437DB" w:rsidRDefault="006437DB" w:rsidP="00C34DDD">
            <w:pP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GA</w:t>
            </w:r>
          </w:p>
        </w:tc>
        <w:tc>
          <w:tcPr>
            <w:tcW w:w="6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7DB" w:rsidRPr="006437DB" w:rsidRDefault="006437DB" w:rsidP="00C34DDD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430 nm, 515 nm, 630 nm, 645 nm, 690 nm, LBP4, LBP38, LBP50, LBP54,</w:t>
            </w:r>
            <w:r w:rsidRPr="006437DB">
              <w:rPr>
                <w:rFonts w:ascii="Times New Roman" w:eastAsia="SimSu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and LBP56</w:t>
            </w:r>
          </w:p>
        </w:tc>
      </w:tr>
      <w:tr w:rsidR="006437DB" w:rsidRPr="006437DB" w:rsidTr="00C34DDD">
        <w:tc>
          <w:tcPr>
            <w:tcW w:w="156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6437DB" w:rsidRPr="006437DB" w:rsidRDefault="006437DB" w:rsidP="00C34DDD">
            <w:pP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7DB" w:rsidRPr="006437DB" w:rsidRDefault="006437DB" w:rsidP="00C34DDD">
            <w:pP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SPA</w:t>
            </w:r>
          </w:p>
        </w:tc>
        <w:tc>
          <w:tcPr>
            <w:tcW w:w="6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437DB" w:rsidRPr="006437DB" w:rsidRDefault="006437DB" w:rsidP="00C34DDD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 xml:space="preserve">570nm </w:t>
            </w:r>
            <w:r w:rsidRPr="006437DB">
              <w:rPr>
                <w:rFonts w:ascii="Times New Roman" w:eastAsia="SimSun" w:hAnsi="Times New Roman" w:cs="Times New Roman" w:hint="eastAsia"/>
                <w:color w:val="000000" w:themeColor="text1"/>
                <w:sz w:val="28"/>
                <w:szCs w:val="28"/>
              </w:rPr>
              <w:t xml:space="preserve">and </w:t>
            </w: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homogeneity</w:t>
            </w:r>
          </w:p>
        </w:tc>
      </w:tr>
      <w:tr w:rsidR="006437DB" w:rsidRPr="006437DB" w:rsidTr="00C34DDD">
        <w:tc>
          <w:tcPr>
            <w:tcW w:w="15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437DB" w:rsidRPr="006437DB" w:rsidRDefault="006437DB" w:rsidP="00C34DD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6437DB" w:rsidRPr="006437DB" w:rsidRDefault="006437DB" w:rsidP="00C34DDD">
            <w:pP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GA</w:t>
            </w:r>
          </w:p>
        </w:tc>
        <w:tc>
          <w:tcPr>
            <w:tcW w:w="6292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6437DB" w:rsidRPr="006437DB" w:rsidRDefault="006437DB" w:rsidP="00C34DDD">
            <w:pPr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450 nm, 470 nm, 490 nm, 515 nm, 570 nm, 645 nm, contrast</w:t>
            </w:r>
            <w:r w:rsidRPr="006437DB">
              <w:rPr>
                <w:rFonts w:ascii="SimSun" w:eastAsia="SimSun" w:hAnsi="SimSun" w:cs="Times New Roman" w:hint="eastAsia"/>
                <w:color w:val="000000" w:themeColor="text1"/>
                <w:sz w:val="28"/>
                <w:szCs w:val="28"/>
              </w:rPr>
              <w:t xml:space="preserve">, </w:t>
            </w: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homogeneity</w:t>
            </w:r>
            <w:r w:rsidRPr="006437DB">
              <w:rPr>
                <w:rFonts w:ascii="SimSun" w:eastAsia="SimSun" w:hAnsi="SimSun" w:cs="Times New Roman" w:hint="eastAsia"/>
                <w:color w:val="000000" w:themeColor="text1"/>
                <w:sz w:val="28"/>
                <w:szCs w:val="28"/>
              </w:rPr>
              <w:t xml:space="preserve">, </w:t>
            </w: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LBP8</w:t>
            </w:r>
            <w:r w:rsidRPr="006437DB">
              <w:rPr>
                <w:rFonts w:ascii="SimSun" w:eastAsia="SimSun" w:hAnsi="SimSun" w:cs="Times New Roman" w:hint="eastAsia"/>
                <w:color w:val="000000" w:themeColor="text1"/>
                <w:sz w:val="28"/>
                <w:szCs w:val="28"/>
              </w:rPr>
              <w:t xml:space="preserve">, </w:t>
            </w: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LBP18</w:t>
            </w:r>
            <w:r w:rsidRPr="006437DB">
              <w:rPr>
                <w:rFonts w:ascii="SimSun" w:eastAsia="SimSun" w:hAnsi="SimSun" w:cs="Times New Roman" w:hint="eastAsia"/>
                <w:color w:val="000000" w:themeColor="text1"/>
                <w:sz w:val="28"/>
                <w:szCs w:val="28"/>
              </w:rPr>
              <w:t xml:space="preserve">, </w:t>
            </w: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LBP22</w:t>
            </w:r>
            <w:r w:rsidRPr="006437DB">
              <w:rPr>
                <w:rFonts w:ascii="SimSun" w:eastAsia="SimSun" w:hAnsi="SimSun" w:cs="Times New Roman" w:hint="eastAsia"/>
                <w:color w:val="000000" w:themeColor="text1"/>
                <w:sz w:val="28"/>
                <w:szCs w:val="28"/>
              </w:rPr>
              <w:t xml:space="preserve">, </w:t>
            </w: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LBP50</w:t>
            </w:r>
            <w:r w:rsidRPr="006437DB">
              <w:rPr>
                <w:rFonts w:ascii="SimSun" w:eastAsia="SimSun" w:hAnsi="SimSun" w:cs="Times New Roman" w:hint="eastAsia"/>
                <w:color w:val="000000" w:themeColor="text1"/>
                <w:sz w:val="28"/>
                <w:szCs w:val="28"/>
              </w:rPr>
              <w:t xml:space="preserve">, </w:t>
            </w: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LBP52</w:t>
            </w:r>
            <w:r w:rsidRPr="006437DB">
              <w:rPr>
                <w:rFonts w:ascii="SimSun" w:eastAsia="SimSun" w:hAnsi="SimSun" w:cs="Times New Roman" w:hint="eastAsia"/>
                <w:color w:val="000000" w:themeColor="text1"/>
                <w:sz w:val="28"/>
                <w:szCs w:val="28"/>
              </w:rPr>
              <w:t xml:space="preserve">, </w:t>
            </w: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LBP54</w:t>
            </w:r>
            <w:r w:rsidRPr="006437DB">
              <w:rPr>
                <w:rFonts w:ascii="SimSun" w:eastAsia="SimSun" w:hAnsi="SimSun" w:cs="Times New Roman" w:hint="eastAsia"/>
                <w:color w:val="000000" w:themeColor="text1"/>
                <w:sz w:val="28"/>
                <w:szCs w:val="28"/>
              </w:rPr>
              <w:t xml:space="preserve">, </w:t>
            </w:r>
            <w:r w:rsidRPr="006437DB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LBP56, and LBP59</w:t>
            </w:r>
            <w:bookmarkStart w:id="0" w:name="_GoBack"/>
            <w:bookmarkEnd w:id="0"/>
          </w:p>
        </w:tc>
      </w:tr>
    </w:tbl>
    <w:p w:rsidR="006437DB" w:rsidRPr="006437DB" w:rsidRDefault="006437DB" w:rsidP="006437DB">
      <w:pPr>
        <w:spacing w:line="480" w:lineRule="auto"/>
        <w:rPr>
          <w:rFonts w:ascii="Times New Roman Regular" w:eastAsia="SimSun" w:hAnsi="Times New Roman Regular" w:cs="Times New Roman Regular"/>
          <w:color w:val="000000" w:themeColor="text1"/>
          <w:kern w:val="0"/>
          <w:sz w:val="28"/>
          <w:szCs w:val="24"/>
          <w:lang w:bidi="ar"/>
        </w:rPr>
      </w:pPr>
    </w:p>
    <w:p w:rsidR="00B84581" w:rsidRPr="006437DB" w:rsidRDefault="00B84581">
      <w:pPr>
        <w:rPr>
          <w:color w:val="000000" w:themeColor="text1"/>
        </w:rPr>
      </w:pPr>
    </w:p>
    <w:sectPr w:rsidR="00B84581" w:rsidRPr="006437DB" w:rsidSect="00643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7DB"/>
    <w:rsid w:val="0000157F"/>
    <w:rsid w:val="00012CE7"/>
    <w:rsid w:val="00031BA2"/>
    <w:rsid w:val="0004073E"/>
    <w:rsid w:val="000525BC"/>
    <w:rsid w:val="00070E37"/>
    <w:rsid w:val="00081101"/>
    <w:rsid w:val="00081C61"/>
    <w:rsid w:val="00082E9F"/>
    <w:rsid w:val="00087102"/>
    <w:rsid w:val="00090C0E"/>
    <w:rsid w:val="000A6B60"/>
    <w:rsid w:val="000B0828"/>
    <w:rsid w:val="000C0AB2"/>
    <w:rsid w:val="000C609E"/>
    <w:rsid w:val="000C61E0"/>
    <w:rsid w:val="000E650B"/>
    <w:rsid w:val="00102A1D"/>
    <w:rsid w:val="00113CD3"/>
    <w:rsid w:val="00134D62"/>
    <w:rsid w:val="001538E3"/>
    <w:rsid w:val="00177516"/>
    <w:rsid w:val="00190CB0"/>
    <w:rsid w:val="00197845"/>
    <w:rsid w:val="00200292"/>
    <w:rsid w:val="002112F0"/>
    <w:rsid w:val="00213243"/>
    <w:rsid w:val="002137B7"/>
    <w:rsid w:val="0023011F"/>
    <w:rsid w:val="002509ED"/>
    <w:rsid w:val="002574AD"/>
    <w:rsid w:val="00260320"/>
    <w:rsid w:val="002669CA"/>
    <w:rsid w:val="002934B4"/>
    <w:rsid w:val="00295CB3"/>
    <w:rsid w:val="002C0F14"/>
    <w:rsid w:val="002C6F5B"/>
    <w:rsid w:val="002D65B9"/>
    <w:rsid w:val="002F5294"/>
    <w:rsid w:val="003105B0"/>
    <w:rsid w:val="003259F7"/>
    <w:rsid w:val="0033653F"/>
    <w:rsid w:val="00342961"/>
    <w:rsid w:val="00361807"/>
    <w:rsid w:val="003621C2"/>
    <w:rsid w:val="0037262C"/>
    <w:rsid w:val="00372BD0"/>
    <w:rsid w:val="003744F7"/>
    <w:rsid w:val="00374928"/>
    <w:rsid w:val="00380A39"/>
    <w:rsid w:val="00382D9F"/>
    <w:rsid w:val="00390D3B"/>
    <w:rsid w:val="003C2B44"/>
    <w:rsid w:val="003F0250"/>
    <w:rsid w:val="003F793E"/>
    <w:rsid w:val="00412D8C"/>
    <w:rsid w:val="00437ACD"/>
    <w:rsid w:val="004402EB"/>
    <w:rsid w:val="00443583"/>
    <w:rsid w:val="00461678"/>
    <w:rsid w:val="004B2B1C"/>
    <w:rsid w:val="004C149F"/>
    <w:rsid w:val="004E4F4E"/>
    <w:rsid w:val="004F0E44"/>
    <w:rsid w:val="00506961"/>
    <w:rsid w:val="00514BD4"/>
    <w:rsid w:val="00515527"/>
    <w:rsid w:val="00522C1D"/>
    <w:rsid w:val="005426FB"/>
    <w:rsid w:val="00542F14"/>
    <w:rsid w:val="00554302"/>
    <w:rsid w:val="00564C9A"/>
    <w:rsid w:val="0057262B"/>
    <w:rsid w:val="00585177"/>
    <w:rsid w:val="005E03ED"/>
    <w:rsid w:val="005F3088"/>
    <w:rsid w:val="006007A0"/>
    <w:rsid w:val="006024A2"/>
    <w:rsid w:val="0061588E"/>
    <w:rsid w:val="0061651D"/>
    <w:rsid w:val="0061710C"/>
    <w:rsid w:val="006437DB"/>
    <w:rsid w:val="00643E6B"/>
    <w:rsid w:val="00657CD2"/>
    <w:rsid w:val="00685F21"/>
    <w:rsid w:val="00692ED7"/>
    <w:rsid w:val="006A01AE"/>
    <w:rsid w:val="006A0895"/>
    <w:rsid w:val="006B1623"/>
    <w:rsid w:val="006F31FE"/>
    <w:rsid w:val="006F3DE6"/>
    <w:rsid w:val="006F54EB"/>
    <w:rsid w:val="007162BA"/>
    <w:rsid w:val="00721A3D"/>
    <w:rsid w:val="00726D41"/>
    <w:rsid w:val="00730DC3"/>
    <w:rsid w:val="00780775"/>
    <w:rsid w:val="00793EC6"/>
    <w:rsid w:val="007B463B"/>
    <w:rsid w:val="007C2827"/>
    <w:rsid w:val="007D6206"/>
    <w:rsid w:val="007E413A"/>
    <w:rsid w:val="007F66C6"/>
    <w:rsid w:val="00807467"/>
    <w:rsid w:val="00813A44"/>
    <w:rsid w:val="00837F69"/>
    <w:rsid w:val="00842C5D"/>
    <w:rsid w:val="008524D0"/>
    <w:rsid w:val="00855208"/>
    <w:rsid w:val="0086392B"/>
    <w:rsid w:val="008649CB"/>
    <w:rsid w:val="00884ABD"/>
    <w:rsid w:val="008A58B7"/>
    <w:rsid w:val="008A6A63"/>
    <w:rsid w:val="008C4B39"/>
    <w:rsid w:val="008D23E4"/>
    <w:rsid w:val="008E4B82"/>
    <w:rsid w:val="008F3874"/>
    <w:rsid w:val="00904DF4"/>
    <w:rsid w:val="009258D6"/>
    <w:rsid w:val="00932C08"/>
    <w:rsid w:val="00935F85"/>
    <w:rsid w:val="00937B4D"/>
    <w:rsid w:val="009411AD"/>
    <w:rsid w:val="00943F46"/>
    <w:rsid w:val="0096428F"/>
    <w:rsid w:val="0097370F"/>
    <w:rsid w:val="00974AA0"/>
    <w:rsid w:val="00981F93"/>
    <w:rsid w:val="009A3579"/>
    <w:rsid w:val="009A6721"/>
    <w:rsid w:val="009A6ED5"/>
    <w:rsid w:val="009E617D"/>
    <w:rsid w:val="009F48A3"/>
    <w:rsid w:val="00A05A1C"/>
    <w:rsid w:val="00A066CE"/>
    <w:rsid w:val="00A13F06"/>
    <w:rsid w:val="00A70058"/>
    <w:rsid w:val="00A737BF"/>
    <w:rsid w:val="00AA299A"/>
    <w:rsid w:val="00AB3F66"/>
    <w:rsid w:val="00AC7332"/>
    <w:rsid w:val="00AD4172"/>
    <w:rsid w:val="00AD7DD7"/>
    <w:rsid w:val="00B26415"/>
    <w:rsid w:val="00B84581"/>
    <w:rsid w:val="00B933DF"/>
    <w:rsid w:val="00BA112D"/>
    <w:rsid w:val="00BA7937"/>
    <w:rsid w:val="00BB08CE"/>
    <w:rsid w:val="00BC00E7"/>
    <w:rsid w:val="00BE226F"/>
    <w:rsid w:val="00BF2E1B"/>
    <w:rsid w:val="00C21D39"/>
    <w:rsid w:val="00C34942"/>
    <w:rsid w:val="00C6605F"/>
    <w:rsid w:val="00C701E5"/>
    <w:rsid w:val="00C93FD6"/>
    <w:rsid w:val="00CA58DC"/>
    <w:rsid w:val="00CB7EFD"/>
    <w:rsid w:val="00CD4E97"/>
    <w:rsid w:val="00CF4BAE"/>
    <w:rsid w:val="00D01152"/>
    <w:rsid w:val="00D27670"/>
    <w:rsid w:val="00D418F3"/>
    <w:rsid w:val="00D43436"/>
    <w:rsid w:val="00D634DD"/>
    <w:rsid w:val="00D64A6F"/>
    <w:rsid w:val="00D84123"/>
    <w:rsid w:val="00DD3E45"/>
    <w:rsid w:val="00E24970"/>
    <w:rsid w:val="00E465CC"/>
    <w:rsid w:val="00E478AF"/>
    <w:rsid w:val="00E47C19"/>
    <w:rsid w:val="00E5745F"/>
    <w:rsid w:val="00E70003"/>
    <w:rsid w:val="00E76EB0"/>
    <w:rsid w:val="00E876CF"/>
    <w:rsid w:val="00E940CF"/>
    <w:rsid w:val="00EA64EC"/>
    <w:rsid w:val="00EF4217"/>
    <w:rsid w:val="00EF5C9B"/>
    <w:rsid w:val="00F22960"/>
    <w:rsid w:val="00F26356"/>
    <w:rsid w:val="00F424C1"/>
    <w:rsid w:val="00F431B1"/>
    <w:rsid w:val="00F45EE7"/>
    <w:rsid w:val="00F52370"/>
    <w:rsid w:val="00F843F9"/>
    <w:rsid w:val="00FA23D2"/>
    <w:rsid w:val="00FA539D"/>
    <w:rsid w:val="00FB3F5E"/>
    <w:rsid w:val="00FD08BC"/>
    <w:rsid w:val="00FE34E7"/>
    <w:rsid w:val="00FE3742"/>
    <w:rsid w:val="00FF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992D54-E9D9-4461-B20D-A98B3839E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37D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437DB"/>
    <w:pPr>
      <w:spacing w:after="0" w:line="240" w:lineRule="auto"/>
    </w:pPr>
    <w:rPr>
      <w:rFonts w:eastAsiaTheme="minorEastAsia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0</Words>
  <Characters>973</Characters>
  <Application>Microsoft Office Word</Application>
  <DocSecurity>0</DocSecurity>
  <Lines>8</Lines>
  <Paragraphs>2</Paragraphs>
  <ScaleCrop>false</ScaleCrop>
  <Company>HP Inc.</Company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1</cp:revision>
  <dcterms:created xsi:type="dcterms:W3CDTF">2024-07-19T11:56:00Z</dcterms:created>
  <dcterms:modified xsi:type="dcterms:W3CDTF">2024-07-19T11:57:00Z</dcterms:modified>
</cp:coreProperties>
</file>